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8AE34" w14:textId="77777777" w:rsidR="00276CBA" w:rsidRPr="006315B6" w:rsidRDefault="00276CBA" w:rsidP="00482E4E">
      <w:pPr>
        <w:contextualSpacing/>
        <w:rPr>
          <w:b/>
          <w:bCs/>
        </w:rPr>
      </w:pPr>
      <w:r w:rsidRPr="006315B6">
        <w:rPr>
          <w:rFonts w:ascii="Calibri" w:hAnsi="Calibri" w:cs="Calibri"/>
          <w:b/>
          <w:bCs/>
        </w:rPr>
        <w:t>﻿</w:t>
      </w:r>
      <w:r w:rsidRPr="006315B6">
        <w:rPr>
          <w:b/>
          <w:bCs/>
        </w:rPr>
        <w:t>Measurement items and sources</w:t>
      </w:r>
    </w:p>
    <w:p w14:paraId="0CC426AF" w14:textId="01A249B2" w:rsidR="00276CBA" w:rsidRPr="006315B6" w:rsidRDefault="00276CBA" w:rsidP="00482E4E">
      <w:pPr>
        <w:contextualSpacing/>
      </w:pPr>
      <w:r w:rsidRPr="006315B6">
        <w:rPr>
          <w:rFonts w:ascii="Calibri" w:hAnsi="Calibri" w:cs="Calibri"/>
        </w:rPr>
        <w:t>﻿</w:t>
      </w:r>
      <w:r w:rsidRPr="006315B6">
        <w:t>Note. All the items</w:t>
      </w:r>
      <w:r w:rsidR="004A4A0F" w:rsidRPr="006315B6">
        <w:t xml:space="preserve"> </w:t>
      </w:r>
      <w:r w:rsidRPr="006315B6">
        <w:t>were measured on 7-point Likert scales</w:t>
      </w:r>
      <w:r w:rsidR="002826B8" w:rsidRPr="006315B6">
        <w:t>, asking the extent to which the participants agreed on the statements</w:t>
      </w:r>
      <w:r w:rsidR="00F26D8C" w:rsidRPr="006315B6">
        <w:t xml:space="preserve">, </w:t>
      </w:r>
      <w:r w:rsidRPr="006315B6">
        <w:t>ranging from 1-not at all to 7-very much.</w:t>
      </w:r>
    </w:p>
    <w:p w14:paraId="40F3E066" w14:textId="77777777" w:rsidR="00276CBA" w:rsidRPr="006315B6" w:rsidRDefault="00276CBA" w:rsidP="00482E4E">
      <w:pPr>
        <w:contextualSpacing/>
      </w:pPr>
    </w:p>
    <w:p w14:paraId="4B51E438" w14:textId="58D8BA97" w:rsidR="001023F6" w:rsidRPr="006315B6" w:rsidRDefault="001023F6" w:rsidP="00482E4E">
      <w:pPr>
        <w:contextualSpacing/>
        <w:rPr>
          <w:b/>
          <w:bCs/>
          <w:lang w:val="en-US"/>
        </w:rPr>
      </w:pPr>
      <w:r w:rsidRPr="006315B6">
        <w:rPr>
          <w:b/>
          <w:bCs/>
        </w:rPr>
        <w:t>Narcissism</w:t>
      </w:r>
      <w:r w:rsidR="00276CBA" w:rsidRPr="006315B6">
        <w:rPr>
          <w:b/>
          <w:bCs/>
        </w:rPr>
        <w:t xml:space="preserve"> (</w:t>
      </w:r>
      <w:r w:rsidR="00F60091">
        <w:rPr>
          <w:rFonts w:hint="eastAsia"/>
          <w:b/>
          <w:bCs/>
        </w:rPr>
        <w:t>adopted</w:t>
      </w:r>
      <w:r w:rsidR="00F60091">
        <w:rPr>
          <w:b/>
          <w:bCs/>
        </w:rPr>
        <w:t xml:space="preserve"> from </w:t>
      </w:r>
      <w:r w:rsidR="00276CBA" w:rsidRPr="006315B6">
        <w:rPr>
          <w:b/>
          <w:bCs/>
        </w:rPr>
        <w:t>Asada et al., 2011)</w:t>
      </w:r>
    </w:p>
    <w:p w14:paraId="33F33D99" w14:textId="77777777" w:rsidR="007E30B1" w:rsidRPr="006315B6" w:rsidRDefault="007E30B1" w:rsidP="00482E4E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lang w:val="en-HK"/>
        </w:rPr>
      </w:pPr>
      <w:r w:rsidRPr="006315B6">
        <w:rPr>
          <w:rFonts w:ascii="Times New Roman" w:eastAsia="Times New Roman" w:hAnsi="Times New Roman" w:cs="Times New Roman"/>
          <w:lang w:val="en-HK"/>
        </w:rPr>
        <w:t>D</w:t>
      </w:r>
      <w:r w:rsidR="00276CBA" w:rsidRPr="006315B6">
        <w:rPr>
          <w:rFonts w:ascii="Times New Roman" w:eastAsia="Times New Roman" w:hAnsi="Times New Roman" w:cs="Times New Roman"/>
          <w:lang w:val="en-HK"/>
        </w:rPr>
        <w:t>eep down I think I am better than most other people</w:t>
      </w:r>
      <w:r w:rsidRPr="006315B6">
        <w:rPr>
          <w:rFonts w:ascii="Times New Roman" w:eastAsia="Times New Roman" w:hAnsi="Times New Roman" w:cs="Times New Roman"/>
          <w:lang w:val="en-HK"/>
        </w:rPr>
        <w:t>.</w:t>
      </w:r>
    </w:p>
    <w:p w14:paraId="43E15E03" w14:textId="77777777" w:rsidR="007E30B1" w:rsidRPr="006315B6" w:rsidRDefault="007E30B1" w:rsidP="00482E4E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lang w:val="en-HK"/>
        </w:rPr>
      </w:pPr>
      <w:r w:rsidRPr="006315B6">
        <w:rPr>
          <w:rFonts w:ascii="Times New Roman" w:eastAsia="Times New Roman" w:hAnsi="Times New Roman" w:cs="Times New Roman"/>
          <w:lang w:val="en-HK"/>
        </w:rPr>
        <w:t>O</w:t>
      </w:r>
      <w:r w:rsidR="00276CBA" w:rsidRPr="006315B6">
        <w:rPr>
          <w:rFonts w:ascii="Times New Roman" w:eastAsia="Times New Roman" w:hAnsi="Times New Roman" w:cs="Times New Roman"/>
          <w:lang w:val="en-HK"/>
        </w:rPr>
        <w:t>ther people often envy me</w:t>
      </w:r>
      <w:r w:rsidRPr="006315B6">
        <w:rPr>
          <w:rFonts w:ascii="Times New Roman" w:eastAsia="Times New Roman" w:hAnsi="Times New Roman" w:cs="Times New Roman"/>
          <w:lang w:val="en-HK"/>
        </w:rPr>
        <w:t>.</w:t>
      </w:r>
    </w:p>
    <w:p w14:paraId="7E2E585D" w14:textId="52662BC1" w:rsidR="007E30B1" w:rsidRPr="006315B6" w:rsidRDefault="00276CBA" w:rsidP="00482E4E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lang w:val="en-HK"/>
        </w:rPr>
      </w:pPr>
      <w:r w:rsidRPr="006315B6">
        <w:rPr>
          <w:rFonts w:ascii="Times New Roman" w:eastAsia="Times New Roman" w:hAnsi="Times New Roman" w:cs="Times New Roman"/>
          <w:lang w:val="en-HK"/>
        </w:rPr>
        <w:t>I am better than most other people</w:t>
      </w:r>
      <w:r w:rsidR="004A4A0F" w:rsidRPr="006315B6">
        <w:rPr>
          <w:rFonts w:ascii="Times New Roman" w:eastAsia="Times New Roman" w:hAnsi="Times New Roman" w:cs="Times New Roman"/>
          <w:lang w:val="en-HK"/>
        </w:rPr>
        <w:t>.</w:t>
      </w:r>
    </w:p>
    <w:p w14:paraId="53F15A0A" w14:textId="77777777" w:rsidR="007E30B1" w:rsidRPr="006315B6" w:rsidRDefault="00276CBA" w:rsidP="00482E4E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lang w:val="en-HK"/>
        </w:rPr>
      </w:pPr>
      <w:r w:rsidRPr="006315B6">
        <w:rPr>
          <w:rFonts w:ascii="Times New Roman" w:eastAsia="Times New Roman" w:hAnsi="Times New Roman" w:cs="Times New Roman"/>
          <w:lang w:val="en-HK"/>
        </w:rPr>
        <w:t>I enjoy being the center of attention</w:t>
      </w:r>
      <w:r w:rsidR="007E30B1" w:rsidRPr="006315B6">
        <w:rPr>
          <w:rFonts w:ascii="Times New Roman" w:eastAsia="Times New Roman" w:hAnsi="Times New Roman" w:cs="Times New Roman"/>
          <w:lang w:val="en-HK"/>
        </w:rPr>
        <w:t>.</w:t>
      </w:r>
    </w:p>
    <w:p w14:paraId="2BA8FBB2" w14:textId="77777777" w:rsidR="007E30B1" w:rsidRPr="006315B6" w:rsidRDefault="007E30B1" w:rsidP="00482E4E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lang w:val="en-HK"/>
        </w:rPr>
      </w:pPr>
      <w:r w:rsidRPr="006315B6">
        <w:rPr>
          <w:rFonts w:ascii="Times New Roman" w:eastAsia="Times New Roman" w:hAnsi="Times New Roman" w:cs="Times New Roman"/>
          <w:lang w:val="en-HK"/>
        </w:rPr>
        <w:t>I</w:t>
      </w:r>
      <w:r w:rsidR="00276CBA" w:rsidRPr="006315B6">
        <w:rPr>
          <w:rFonts w:ascii="Times New Roman" w:eastAsia="Times New Roman" w:hAnsi="Times New Roman" w:cs="Times New Roman"/>
          <w:lang w:val="en-HK"/>
        </w:rPr>
        <w:t>t is important to me that others know about my success</w:t>
      </w:r>
      <w:r w:rsidRPr="006315B6">
        <w:rPr>
          <w:rFonts w:ascii="Times New Roman" w:eastAsia="Times New Roman" w:hAnsi="Times New Roman" w:cs="Times New Roman"/>
          <w:lang w:val="en-HK"/>
        </w:rPr>
        <w:t>.</w:t>
      </w:r>
    </w:p>
    <w:p w14:paraId="0D4AC082" w14:textId="77777777" w:rsidR="007E30B1" w:rsidRPr="006315B6" w:rsidRDefault="00276CBA" w:rsidP="00482E4E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lang w:val="en-HK"/>
        </w:rPr>
      </w:pPr>
      <w:r w:rsidRPr="006315B6">
        <w:rPr>
          <w:rFonts w:ascii="Times New Roman" w:eastAsia="Times New Roman" w:hAnsi="Times New Roman" w:cs="Times New Roman"/>
          <w:lang w:val="en-HK"/>
        </w:rPr>
        <w:t>I sometimes "show off" to other people</w:t>
      </w:r>
      <w:r w:rsidR="007E30B1" w:rsidRPr="006315B6">
        <w:rPr>
          <w:rFonts w:ascii="Times New Roman" w:eastAsia="Times New Roman" w:hAnsi="Times New Roman" w:cs="Times New Roman"/>
          <w:lang w:val="en-HK"/>
        </w:rPr>
        <w:t>.</w:t>
      </w:r>
    </w:p>
    <w:p w14:paraId="7C0D3E2C" w14:textId="77777777" w:rsidR="007E30B1" w:rsidRPr="006315B6" w:rsidRDefault="00276CBA" w:rsidP="00482E4E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lang w:val="en-HK"/>
        </w:rPr>
      </w:pPr>
      <w:r w:rsidRPr="006315B6">
        <w:rPr>
          <w:rFonts w:ascii="Times New Roman" w:eastAsia="Times New Roman" w:hAnsi="Times New Roman" w:cs="Times New Roman"/>
          <w:lang w:val="en-HK"/>
        </w:rPr>
        <w:t>I like talking about myself</w:t>
      </w:r>
    </w:p>
    <w:p w14:paraId="69D31E82" w14:textId="5884DC88" w:rsidR="00276CBA" w:rsidRPr="006315B6" w:rsidRDefault="00276CBA" w:rsidP="00482E4E">
      <w:pPr>
        <w:pStyle w:val="ListParagraph"/>
        <w:numPr>
          <w:ilvl w:val="0"/>
          <w:numId w:val="1"/>
        </w:numPr>
        <w:ind w:left="270" w:hanging="270"/>
        <w:rPr>
          <w:rFonts w:ascii="Times New Roman" w:eastAsia="Times New Roman" w:hAnsi="Times New Roman" w:cs="Times New Roman"/>
          <w:lang w:val="en-HK"/>
        </w:rPr>
      </w:pPr>
      <w:r w:rsidRPr="006315B6">
        <w:rPr>
          <w:rFonts w:ascii="Times New Roman" w:eastAsia="Times New Roman" w:hAnsi="Times New Roman" w:cs="Times New Roman"/>
          <w:lang w:val="en-HK"/>
        </w:rPr>
        <w:t>I like people to pay attention to me</w:t>
      </w:r>
      <w:r w:rsidR="007E30B1" w:rsidRPr="006315B6">
        <w:rPr>
          <w:rFonts w:ascii="Times New Roman" w:eastAsia="Times New Roman" w:hAnsi="Times New Roman" w:cs="Times New Roman"/>
          <w:lang w:val="en-HK"/>
        </w:rPr>
        <w:t>.</w:t>
      </w:r>
    </w:p>
    <w:p w14:paraId="06F4D236" w14:textId="77777777" w:rsidR="00276CBA" w:rsidRPr="006315B6" w:rsidRDefault="00276CBA" w:rsidP="00482E4E">
      <w:pPr>
        <w:contextualSpacing/>
      </w:pPr>
    </w:p>
    <w:p w14:paraId="73D9CE44" w14:textId="66BF009C" w:rsidR="001023F6" w:rsidRPr="006315B6" w:rsidRDefault="00276CBA" w:rsidP="00482E4E">
      <w:pPr>
        <w:contextualSpacing/>
        <w:rPr>
          <w:b/>
          <w:bCs/>
        </w:rPr>
      </w:pPr>
      <w:r w:rsidRPr="006315B6">
        <w:rPr>
          <w:b/>
          <w:bCs/>
        </w:rPr>
        <w:t>Valence of Self-presentation</w:t>
      </w:r>
      <w:r w:rsidR="00532F21" w:rsidRPr="006315B6">
        <w:rPr>
          <w:b/>
          <w:bCs/>
        </w:rPr>
        <w:t xml:space="preserve"> (</w:t>
      </w:r>
      <w:r w:rsidR="000B5B08" w:rsidRPr="006315B6">
        <w:rPr>
          <w:b/>
          <w:bCs/>
        </w:rPr>
        <w:t xml:space="preserve">modified from </w:t>
      </w:r>
      <w:r w:rsidR="00532F21" w:rsidRPr="006315B6">
        <w:rPr>
          <w:b/>
          <w:bCs/>
        </w:rPr>
        <w:t>Park et al.,</w:t>
      </w:r>
      <w:r w:rsidR="00145042" w:rsidRPr="006315B6">
        <w:rPr>
          <w:b/>
          <w:bCs/>
        </w:rPr>
        <w:t xml:space="preserve"> </w:t>
      </w:r>
      <w:r w:rsidR="00532F21" w:rsidRPr="006315B6">
        <w:rPr>
          <w:b/>
          <w:bCs/>
        </w:rPr>
        <w:t>2009)</w:t>
      </w:r>
    </w:p>
    <w:p w14:paraId="61462621" w14:textId="7CAEB190" w:rsidR="00276CBA" w:rsidRPr="006315B6" w:rsidRDefault="00532F21" w:rsidP="00482E4E">
      <w:pPr>
        <w:contextualSpacing/>
        <w:rPr>
          <w:i/>
          <w:iCs/>
        </w:rPr>
      </w:pPr>
      <w:r w:rsidRPr="006315B6">
        <w:rPr>
          <w:i/>
          <w:iCs/>
        </w:rPr>
        <w:t>Positive Self-presentation</w:t>
      </w:r>
    </w:p>
    <w:p w14:paraId="3D8D8142" w14:textId="29517934" w:rsidR="00B40721" w:rsidRPr="006315B6" w:rsidRDefault="00B40721" w:rsidP="00187EDD">
      <w:pPr>
        <w:pStyle w:val="ListParagraph"/>
        <w:numPr>
          <w:ilvl w:val="0"/>
          <w:numId w:val="3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 xml:space="preserve">I will always ensure that the content about me </w:t>
      </w:r>
      <w:r w:rsidRPr="006315B6">
        <w:rPr>
          <w:rFonts w:ascii="Times New Roman" w:hAnsi="Times New Roman" w:cs="Times New Roman"/>
        </w:rPr>
        <w:t>on</w:t>
      </w:r>
      <w:r w:rsidRPr="006315B6">
        <w:rPr>
          <w:rFonts w:ascii="Times New Roman" w:hAnsi="Times New Roman" w:cs="Times New Roman"/>
        </w:rPr>
        <w:t xml:space="preserve"> Weibo is positive.</w:t>
      </w:r>
    </w:p>
    <w:p w14:paraId="0040403D" w14:textId="28BE213A" w:rsidR="00B40721" w:rsidRPr="006315B6" w:rsidRDefault="00B40721" w:rsidP="00187EDD">
      <w:pPr>
        <w:pStyle w:val="ListParagraph"/>
        <w:numPr>
          <w:ilvl w:val="0"/>
          <w:numId w:val="3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 xml:space="preserve">I </w:t>
      </w:r>
      <w:r w:rsidRPr="006315B6">
        <w:rPr>
          <w:rFonts w:ascii="Times New Roman" w:hAnsi="Times New Roman" w:cs="Times New Roman"/>
        </w:rPr>
        <w:t>modify the</w:t>
      </w:r>
      <w:r w:rsidRPr="006315B6">
        <w:rPr>
          <w:rFonts w:ascii="Times New Roman" w:hAnsi="Times New Roman" w:cs="Times New Roman"/>
        </w:rPr>
        <w:t xml:space="preserve"> content</w:t>
      </w:r>
      <w:r w:rsidRPr="006315B6">
        <w:rPr>
          <w:rFonts w:ascii="Times New Roman" w:hAnsi="Times New Roman" w:cs="Times New Roman"/>
        </w:rPr>
        <w:t xml:space="preserve"> that I post to Weibo to make myself look better.</w:t>
      </w:r>
    </w:p>
    <w:p w14:paraId="7840C46A" w14:textId="65D36525" w:rsidR="00B40721" w:rsidRPr="006315B6" w:rsidRDefault="00B40721" w:rsidP="00187EDD">
      <w:pPr>
        <w:pStyle w:val="ListParagraph"/>
        <w:numPr>
          <w:ilvl w:val="0"/>
          <w:numId w:val="3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 xml:space="preserve">I </w:t>
      </w:r>
      <w:r w:rsidRPr="006315B6">
        <w:rPr>
          <w:rFonts w:ascii="Times New Roman" w:hAnsi="Times New Roman" w:cs="Times New Roman"/>
        </w:rPr>
        <w:t>like</w:t>
      </w:r>
      <w:r w:rsidRPr="006315B6">
        <w:rPr>
          <w:rFonts w:ascii="Times New Roman" w:hAnsi="Times New Roman" w:cs="Times New Roman"/>
        </w:rPr>
        <w:t xml:space="preserve"> </w:t>
      </w:r>
      <w:r w:rsidRPr="006315B6">
        <w:rPr>
          <w:rFonts w:ascii="Times New Roman" w:hAnsi="Times New Roman" w:cs="Times New Roman"/>
        </w:rPr>
        <w:t>presenting</w:t>
      </w:r>
      <w:r w:rsidRPr="006315B6">
        <w:rPr>
          <w:rFonts w:ascii="Times New Roman" w:hAnsi="Times New Roman" w:cs="Times New Roman"/>
        </w:rPr>
        <w:t xml:space="preserve"> positive things about myself </w:t>
      </w:r>
      <w:r w:rsidRPr="006315B6">
        <w:rPr>
          <w:rFonts w:ascii="Times New Roman" w:hAnsi="Times New Roman" w:cs="Times New Roman"/>
        </w:rPr>
        <w:t>on Weibo.</w:t>
      </w:r>
    </w:p>
    <w:p w14:paraId="4ECECA93" w14:textId="61222794" w:rsidR="005D7A72" w:rsidRPr="006315B6" w:rsidRDefault="00B40721" w:rsidP="00187EDD">
      <w:pPr>
        <w:pStyle w:val="ListParagraph"/>
        <w:numPr>
          <w:ilvl w:val="0"/>
          <w:numId w:val="3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>I like sharing my successful experience on Weibo.</w:t>
      </w:r>
    </w:p>
    <w:p w14:paraId="58673B90" w14:textId="3113CD7E" w:rsidR="00B40721" w:rsidRPr="006315B6" w:rsidRDefault="00B40721" w:rsidP="00187EDD">
      <w:pPr>
        <w:pStyle w:val="ListParagraph"/>
        <w:numPr>
          <w:ilvl w:val="0"/>
          <w:numId w:val="3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>I use apps or features of Weibo to retouch my photos before posting them.</w:t>
      </w:r>
    </w:p>
    <w:p w14:paraId="5FBF1A76" w14:textId="2BE440F2" w:rsidR="00B40721" w:rsidRPr="006315B6" w:rsidRDefault="00B40721" w:rsidP="00187EDD">
      <w:pPr>
        <w:pStyle w:val="ListParagraph"/>
        <w:numPr>
          <w:ilvl w:val="0"/>
          <w:numId w:val="3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>If I am in a photo that is to be uploaded to Weibo, I must look good in the photo.</w:t>
      </w:r>
    </w:p>
    <w:p w14:paraId="4CB1F462" w14:textId="77777777" w:rsidR="00B40721" w:rsidRPr="006315B6" w:rsidRDefault="00B40721" w:rsidP="00482E4E">
      <w:pPr>
        <w:contextualSpacing/>
      </w:pPr>
    </w:p>
    <w:p w14:paraId="71C23718" w14:textId="47A03CFD" w:rsidR="00532F21" w:rsidRPr="006315B6" w:rsidRDefault="00532F21" w:rsidP="00482E4E">
      <w:pPr>
        <w:contextualSpacing/>
        <w:rPr>
          <w:i/>
          <w:iCs/>
        </w:rPr>
      </w:pPr>
      <w:r w:rsidRPr="006315B6">
        <w:rPr>
          <w:i/>
          <w:iCs/>
        </w:rPr>
        <w:t>Negative Self-presentation</w:t>
      </w:r>
    </w:p>
    <w:p w14:paraId="1DC0F3D2" w14:textId="24419C05" w:rsidR="00276CBA" w:rsidRPr="006315B6" w:rsidRDefault="005D7A72" w:rsidP="00187EDD">
      <w:pPr>
        <w:pStyle w:val="ListParagraph"/>
        <w:numPr>
          <w:ilvl w:val="0"/>
          <w:numId w:val="4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 xml:space="preserve">I do not mind posting </w:t>
      </w:r>
      <w:r w:rsidR="00B40721" w:rsidRPr="006315B6">
        <w:rPr>
          <w:rFonts w:ascii="Times New Roman" w:hAnsi="Times New Roman" w:cs="Times New Roman"/>
        </w:rPr>
        <w:t xml:space="preserve">or someone else posting </w:t>
      </w:r>
      <w:r w:rsidRPr="006315B6">
        <w:rPr>
          <w:rFonts w:ascii="Times New Roman" w:hAnsi="Times New Roman" w:cs="Times New Roman"/>
        </w:rPr>
        <w:t>pictures</w:t>
      </w:r>
      <w:r w:rsidR="008267F9">
        <w:rPr>
          <w:rFonts w:ascii="Times New Roman" w:hAnsi="Times New Roman" w:cs="Times New Roman"/>
        </w:rPr>
        <w:t xml:space="preserve"> in which I look bad</w:t>
      </w:r>
      <w:r w:rsidRPr="006315B6">
        <w:rPr>
          <w:rFonts w:ascii="Times New Roman" w:hAnsi="Times New Roman" w:cs="Times New Roman"/>
        </w:rPr>
        <w:t xml:space="preserve"> to </w:t>
      </w:r>
      <w:r w:rsidR="00B40721" w:rsidRPr="006315B6">
        <w:rPr>
          <w:rFonts w:ascii="Times New Roman" w:hAnsi="Times New Roman" w:cs="Times New Roman"/>
        </w:rPr>
        <w:t>Weibo</w:t>
      </w:r>
      <w:r w:rsidRPr="006315B6">
        <w:rPr>
          <w:rFonts w:ascii="Times New Roman" w:hAnsi="Times New Roman" w:cs="Times New Roman"/>
        </w:rPr>
        <w:t>.</w:t>
      </w:r>
    </w:p>
    <w:p w14:paraId="28D63456" w14:textId="4AA8E0C6" w:rsidR="00276CBA" w:rsidRDefault="00B40721" w:rsidP="00187EDD">
      <w:pPr>
        <w:pStyle w:val="ListParagraph"/>
        <w:numPr>
          <w:ilvl w:val="0"/>
          <w:numId w:val="4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>I do not mind posting</w:t>
      </w:r>
      <w:r w:rsidRPr="006315B6">
        <w:rPr>
          <w:rFonts w:ascii="Times New Roman" w:hAnsi="Times New Roman" w:cs="Times New Roman"/>
        </w:rPr>
        <w:t xml:space="preserve"> </w:t>
      </w:r>
      <w:r w:rsidRPr="006315B6">
        <w:rPr>
          <w:rFonts w:ascii="Times New Roman" w:hAnsi="Times New Roman" w:cs="Times New Roman"/>
        </w:rPr>
        <w:t xml:space="preserve">negative </w:t>
      </w:r>
      <w:r w:rsidR="003047E0">
        <w:rPr>
          <w:rFonts w:ascii="Times New Roman" w:hAnsi="Times New Roman" w:cs="Times New Roman"/>
        </w:rPr>
        <w:t>side</w:t>
      </w:r>
      <w:r w:rsidRPr="006315B6">
        <w:rPr>
          <w:rFonts w:ascii="Times New Roman" w:hAnsi="Times New Roman" w:cs="Times New Roman"/>
        </w:rPr>
        <w:t xml:space="preserve"> about myself</w:t>
      </w:r>
      <w:r w:rsidRPr="006315B6">
        <w:rPr>
          <w:rFonts w:ascii="Times New Roman" w:hAnsi="Times New Roman" w:cs="Times New Roman"/>
        </w:rPr>
        <w:t xml:space="preserve"> on Weibo.</w:t>
      </w:r>
    </w:p>
    <w:p w14:paraId="7CE2FB16" w14:textId="5BCDC7FE" w:rsidR="00FB5B0C" w:rsidRDefault="00FB5B0C" w:rsidP="00187EDD">
      <w:pPr>
        <w:pStyle w:val="ListParagraph"/>
        <w:numPr>
          <w:ilvl w:val="0"/>
          <w:numId w:val="4"/>
        </w:num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ould rather not</w:t>
      </w:r>
      <w:r w:rsidR="002A00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ost </w:t>
      </w:r>
      <w:r w:rsidR="00D03232">
        <w:rPr>
          <w:rFonts w:ascii="Times New Roman" w:hAnsi="Times New Roman" w:cs="Times New Roman"/>
        </w:rPr>
        <w:t>a photo if it does not look good. (dropped)</w:t>
      </w:r>
    </w:p>
    <w:p w14:paraId="445BD584" w14:textId="2A04725A" w:rsidR="00D03232" w:rsidRPr="006315B6" w:rsidRDefault="00D03232" w:rsidP="00187EDD">
      <w:pPr>
        <w:pStyle w:val="ListParagraph"/>
        <w:numPr>
          <w:ilvl w:val="0"/>
          <w:numId w:val="4"/>
        </w:numPr>
        <w:ind w:left="270" w:hanging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share my failure or upset experience on </w:t>
      </w:r>
      <w:r>
        <w:rPr>
          <w:rFonts w:ascii="Times New Roman" w:hAnsi="Times New Roman" w:cs="Times New Roman" w:hint="eastAsia"/>
        </w:rPr>
        <w:t>Wei</w:t>
      </w:r>
      <w:r>
        <w:rPr>
          <w:rFonts w:ascii="Times New Roman" w:hAnsi="Times New Roman" w:cs="Times New Roman"/>
        </w:rPr>
        <w:t xml:space="preserve">bo. (dropped)  </w:t>
      </w:r>
    </w:p>
    <w:p w14:paraId="504BCF66" w14:textId="77777777" w:rsidR="000B5B08" w:rsidRPr="006315B6" w:rsidRDefault="000B5B08" w:rsidP="00482E4E">
      <w:pPr>
        <w:contextualSpacing/>
      </w:pPr>
    </w:p>
    <w:p w14:paraId="155F1DEE" w14:textId="0C04DB0E" w:rsidR="00586C4F" w:rsidRPr="006315B6" w:rsidRDefault="00276CBA" w:rsidP="00701280">
      <w:pPr>
        <w:pStyle w:val="NormalWeb"/>
        <w:spacing w:before="0" w:beforeAutospacing="0" w:after="0" w:afterAutospacing="0"/>
        <w:contextualSpacing/>
        <w:rPr>
          <w:b/>
          <w:bCs/>
        </w:rPr>
      </w:pPr>
      <w:r w:rsidRPr="006315B6">
        <w:rPr>
          <w:b/>
          <w:bCs/>
        </w:rPr>
        <w:t>Gratification Sought (GS)</w:t>
      </w:r>
      <w:r w:rsidR="00126C23" w:rsidRPr="006315B6">
        <w:rPr>
          <w:b/>
          <w:bCs/>
        </w:rPr>
        <w:t xml:space="preserve"> (</w:t>
      </w:r>
      <w:r w:rsidR="005A1186" w:rsidRPr="006315B6">
        <w:rPr>
          <w:b/>
          <w:bCs/>
        </w:rPr>
        <w:t xml:space="preserve">modified from </w:t>
      </w:r>
      <w:r w:rsidR="00126C23" w:rsidRPr="006315B6">
        <w:rPr>
          <w:b/>
          <w:bCs/>
        </w:rPr>
        <w:t>Quan-Haase &amp; Young, 2010</w:t>
      </w:r>
      <w:r w:rsidR="00126C23" w:rsidRPr="006315B6">
        <w:rPr>
          <w:b/>
          <w:bCs/>
        </w:rPr>
        <w:t xml:space="preserve">; </w:t>
      </w:r>
      <w:r w:rsidR="001363F9" w:rsidRPr="001363F9">
        <w:rPr>
          <w:b/>
          <w:bCs/>
        </w:rPr>
        <w:t>Papacharissi</w:t>
      </w:r>
      <w:r w:rsidR="001363F9" w:rsidRPr="006315B6">
        <w:rPr>
          <w:b/>
          <w:bCs/>
        </w:rPr>
        <w:t xml:space="preserve"> </w:t>
      </w:r>
      <w:r w:rsidR="001363F9" w:rsidRPr="001363F9">
        <w:rPr>
          <w:b/>
          <w:bCs/>
        </w:rPr>
        <w:t>&amp; Rubin,</w:t>
      </w:r>
      <w:r w:rsidR="001363F9" w:rsidRPr="006315B6">
        <w:rPr>
          <w:b/>
          <w:bCs/>
        </w:rPr>
        <w:t xml:space="preserve"> 2000)</w:t>
      </w:r>
    </w:p>
    <w:p w14:paraId="541C3295" w14:textId="4CD4E16F" w:rsidR="00701280" w:rsidRPr="006315B6" w:rsidRDefault="00701280" w:rsidP="00187EDD">
      <w:pPr>
        <w:pStyle w:val="ListParagraph"/>
        <w:numPr>
          <w:ilvl w:val="0"/>
          <w:numId w:val="5"/>
        </w:numPr>
        <w:ind w:left="270" w:hanging="270"/>
        <w:rPr>
          <w:rFonts w:ascii="Times New Roman" w:eastAsia="SimSun" w:hAnsi="Times New Roman" w:cs="Times New Roman"/>
        </w:rPr>
      </w:pPr>
      <w:r w:rsidRPr="006315B6">
        <w:rPr>
          <w:rFonts w:ascii="Times New Roman" w:eastAsia="SimSun" w:hAnsi="Times New Roman" w:cs="Times New Roman"/>
        </w:rPr>
        <w:t>I expect to receive positive feedback on my Weibo posts.</w:t>
      </w:r>
    </w:p>
    <w:p w14:paraId="64C5DCA0" w14:textId="1FF58CF2" w:rsidR="00701280" w:rsidRPr="006315B6" w:rsidRDefault="00701280" w:rsidP="00187EDD">
      <w:pPr>
        <w:pStyle w:val="ListParagraph"/>
        <w:numPr>
          <w:ilvl w:val="0"/>
          <w:numId w:val="5"/>
        </w:numPr>
        <w:ind w:left="270" w:hanging="270"/>
        <w:rPr>
          <w:rFonts w:ascii="Times New Roman" w:eastAsia="SimSun" w:hAnsi="Times New Roman" w:cs="Times New Roman"/>
        </w:rPr>
      </w:pPr>
      <w:r w:rsidRPr="006315B6">
        <w:rPr>
          <w:rFonts w:ascii="Times New Roman" w:eastAsia="SimSun" w:hAnsi="Times New Roman" w:cs="Times New Roman"/>
        </w:rPr>
        <w:t xml:space="preserve">I expect to receive negative feedback on my Weibo posts. </w:t>
      </w:r>
      <w:r w:rsidRPr="006315B6">
        <w:rPr>
          <w:rFonts w:ascii="Times New Roman" w:eastAsia="SimSun" w:hAnsi="Times New Roman" w:cs="Times New Roman"/>
        </w:rPr>
        <w:t>(reverse coded)</w:t>
      </w:r>
    </w:p>
    <w:p w14:paraId="16F85203" w14:textId="3EB5E1A0" w:rsidR="00701280" w:rsidRPr="006315B6" w:rsidRDefault="00701280" w:rsidP="00187EDD">
      <w:pPr>
        <w:pStyle w:val="ListParagraph"/>
        <w:numPr>
          <w:ilvl w:val="0"/>
          <w:numId w:val="5"/>
        </w:numPr>
        <w:ind w:left="270" w:hanging="270"/>
        <w:rPr>
          <w:rFonts w:ascii="Times New Roman" w:eastAsia="SimSun" w:hAnsi="Times New Roman" w:cs="Times New Roman"/>
        </w:rPr>
      </w:pPr>
      <w:r w:rsidRPr="006315B6">
        <w:rPr>
          <w:rFonts w:ascii="Times New Roman" w:eastAsia="SimSun" w:hAnsi="Times New Roman" w:cs="Times New Roman"/>
        </w:rPr>
        <w:t>I expect others</w:t>
      </w:r>
      <w:r w:rsidR="00205B49" w:rsidRPr="006315B6">
        <w:rPr>
          <w:rFonts w:ascii="Times New Roman" w:eastAsia="SimSun" w:hAnsi="Times New Roman" w:cs="Times New Roman"/>
        </w:rPr>
        <w:t xml:space="preserve"> to</w:t>
      </w:r>
      <w:r w:rsidRPr="006315B6">
        <w:rPr>
          <w:rFonts w:ascii="Times New Roman" w:eastAsia="SimSun" w:hAnsi="Times New Roman" w:cs="Times New Roman"/>
        </w:rPr>
        <w:t xml:space="preserve"> like or repost my photos. </w:t>
      </w:r>
    </w:p>
    <w:p w14:paraId="176AE7BC" w14:textId="5FD315C1" w:rsidR="00701280" w:rsidRPr="006315B6" w:rsidRDefault="00701280" w:rsidP="00187EDD">
      <w:pPr>
        <w:pStyle w:val="ListParagraph"/>
        <w:numPr>
          <w:ilvl w:val="0"/>
          <w:numId w:val="5"/>
        </w:numPr>
        <w:ind w:left="270" w:hanging="270"/>
        <w:rPr>
          <w:rFonts w:ascii="Times New Roman" w:eastAsia="SimSun" w:hAnsi="Times New Roman" w:cs="Times New Roman"/>
        </w:rPr>
      </w:pPr>
      <w:r w:rsidRPr="006315B6">
        <w:rPr>
          <w:rFonts w:ascii="Times New Roman" w:eastAsia="SimSun" w:hAnsi="Times New Roman" w:cs="Times New Roman"/>
        </w:rPr>
        <w:t xml:space="preserve">I expect others </w:t>
      </w:r>
      <w:r w:rsidR="00205B49" w:rsidRPr="006315B6">
        <w:rPr>
          <w:rFonts w:ascii="Times New Roman" w:eastAsia="SimSun" w:hAnsi="Times New Roman" w:cs="Times New Roman"/>
        </w:rPr>
        <w:t xml:space="preserve">to </w:t>
      </w:r>
      <w:r w:rsidRPr="006315B6">
        <w:rPr>
          <w:rFonts w:ascii="Times New Roman" w:eastAsia="SimSun" w:hAnsi="Times New Roman" w:cs="Times New Roman"/>
        </w:rPr>
        <w:t>like or repost my videos.</w:t>
      </w:r>
    </w:p>
    <w:p w14:paraId="5F7A7C82" w14:textId="2999493B" w:rsidR="00701280" w:rsidRPr="006315B6" w:rsidRDefault="00701280" w:rsidP="00187EDD">
      <w:pPr>
        <w:pStyle w:val="ListParagraph"/>
        <w:numPr>
          <w:ilvl w:val="0"/>
          <w:numId w:val="5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 xml:space="preserve">I expect others to </w:t>
      </w:r>
      <w:r w:rsidR="00205B49" w:rsidRPr="006315B6">
        <w:rPr>
          <w:rFonts w:ascii="Times New Roman" w:hAnsi="Times New Roman" w:cs="Times New Roman"/>
        </w:rPr>
        <w:t>envy me for my interesting experience or successful stories shared on Weibo.</w:t>
      </w:r>
    </w:p>
    <w:p w14:paraId="10724D1C" w14:textId="0CBA3B1D" w:rsidR="00701280" w:rsidRPr="006315B6" w:rsidRDefault="00701280" w:rsidP="00187EDD">
      <w:pPr>
        <w:pStyle w:val="ListParagraph"/>
        <w:numPr>
          <w:ilvl w:val="0"/>
          <w:numId w:val="5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>I expect to get more followers in microblog.</w:t>
      </w:r>
    </w:p>
    <w:p w14:paraId="0CAE1076" w14:textId="77777777" w:rsidR="00701280" w:rsidRPr="006315B6" w:rsidRDefault="00701280" w:rsidP="0070096C">
      <w:pPr>
        <w:contextualSpacing/>
        <w:rPr>
          <w:rFonts w:eastAsia="SimSun"/>
        </w:rPr>
      </w:pPr>
    </w:p>
    <w:p w14:paraId="1E63CDA0" w14:textId="769DCFF5" w:rsidR="00276CBA" w:rsidRPr="006315B6" w:rsidRDefault="00276CBA" w:rsidP="00482E4E">
      <w:pPr>
        <w:pStyle w:val="NormalWeb"/>
        <w:spacing w:before="0" w:beforeAutospacing="0" w:after="0" w:afterAutospacing="0"/>
        <w:contextualSpacing/>
        <w:rPr>
          <w:b/>
          <w:bCs/>
        </w:rPr>
      </w:pPr>
      <w:r w:rsidRPr="006315B6">
        <w:rPr>
          <w:b/>
          <w:bCs/>
        </w:rPr>
        <w:t xml:space="preserve">Gratification Obtained (GO) </w:t>
      </w:r>
      <w:r w:rsidR="00812C2D" w:rsidRPr="006315B6">
        <w:rPr>
          <w:b/>
          <w:bCs/>
        </w:rPr>
        <w:t>4 item</w:t>
      </w:r>
      <w:r w:rsidR="00126C23" w:rsidRPr="006315B6">
        <w:rPr>
          <w:b/>
          <w:bCs/>
        </w:rPr>
        <w:t xml:space="preserve"> </w:t>
      </w:r>
      <w:r w:rsidR="0049674E" w:rsidRPr="006315B6">
        <w:rPr>
          <w:b/>
          <w:bCs/>
        </w:rPr>
        <w:t>(</w:t>
      </w:r>
      <w:r w:rsidR="00CC5906" w:rsidRPr="006315B6">
        <w:rPr>
          <w:b/>
          <w:bCs/>
        </w:rPr>
        <w:t xml:space="preserve">modified from </w:t>
      </w:r>
      <w:r w:rsidR="0049674E" w:rsidRPr="006315B6">
        <w:rPr>
          <w:b/>
          <w:bCs/>
        </w:rPr>
        <w:t>Hecht</w:t>
      </w:r>
      <w:r w:rsidR="0049674E" w:rsidRPr="006315B6">
        <w:rPr>
          <w:rFonts w:eastAsia="SimSun"/>
          <w:b/>
          <w:bCs/>
        </w:rPr>
        <w:t>,</w:t>
      </w:r>
      <w:r w:rsidR="0049674E" w:rsidRPr="006315B6">
        <w:rPr>
          <w:b/>
          <w:bCs/>
        </w:rPr>
        <w:t>1978</w:t>
      </w:r>
      <w:r w:rsidR="0049674E" w:rsidRPr="006315B6">
        <w:rPr>
          <w:b/>
          <w:bCs/>
        </w:rPr>
        <w:t>)</w:t>
      </w:r>
    </w:p>
    <w:p w14:paraId="257A7FAE" w14:textId="3397A407" w:rsidR="00C45B74" w:rsidRPr="006315B6" w:rsidRDefault="001101C8" w:rsidP="00187EDD">
      <w:pPr>
        <w:pStyle w:val="ListParagraph"/>
        <w:numPr>
          <w:ilvl w:val="0"/>
          <w:numId w:val="6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  <w:u w:color="82C42A"/>
        </w:rPr>
        <w:t xml:space="preserve">Weibo </w:t>
      </w:r>
      <w:r w:rsidR="00C45B74" w:rsidRPr="006315B6">
        <w:rPr>
          <w:rFonts w:ascii="Times New Roman" w:hAnsi="Times New Roman" w:cs="Times New Roman"/>
        </w:rPr>
        <w:t xml:space="preserve">is a </w:t>
      </w:r>
      <w:r w:rsidR="00843230" w:rsidRPr="006315B6">
        <w:rPr>
          <w:rFonts w:ascii="Times New Roman" w:hAnsi="Times New Roman" w:cs="Times New Roman"/>
        </w:rPr>
        <w:t xml:space="preserve">good </w:t>
      </w:r>
      <w:r w:rsidR="00C45B74" w:rsidRPr="006315B6">
        <w:rPr>
          <w:rFonts w:ascii="Times New Roman" w:hAnsi="Times New Roman" w:cs="Times New Roman"/>
        </w:rPr>
        <w:t xml:space="preserve">tool </w:t>
      </w:r>
      <w:r w:rsidR="00843230" w:rsidRPr="006315B6">
        <w:rPr>
          <w:rFonts w:ascii="Times New Roman" w:hAnsi="Times New Roman" w:cs="Times New Roman"/>
        </w:rPr>
        <w:t>f</w:t>
      </w:r>
      <w:r w:rsidR="00C45B74" w:rsidRPr="006315B6">
        <w:rPr>
          <w:rFonts w:ascii="Times New Roman" w:hAnsi="Times New Roman" w:cs="Times New Roman"/>
        </w:rPr>
        <w:t>or me to express myself</w:t>
      </w:r>
      <w:r w:rsidR="00BE715D" w:rsidRPr="006315B6">
        <w:rPr>
          <w:rFonts w:ascii="Times New Roman" w:hAnsi="Times New Roman" w:cs="Times New Roman"/>
        </w:rPr>
        <w:t>.</w:t>
      </w:r>
    </w:p>
    <w:p w14:paraId="00BB3B44" w14:textId="0424EFDC" w:rsidR="00C45B74" w:rsidRPr="006315B6" w:rsidRDefault="00C45B74" w:rsidP="00187EDD">
      <w:pPr>
        <w:pStyle w:val="ListParagraph"/>
        <w:numPr>
          <w:ilvl w:val="0"/>
          <w:numId w:val="6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hAnsi="Times New Roman" w:cs="Times New Roman"/>
        </w:rPr>
        <w:t>I feel satisfied that microblog helps me build</w:t>
      </w:r>
      <w:r w:rsidR="00953D4A" w:rsidRPr="006315B6">
        <w:rPr>
          <w:rFonts w:ascii="Times New Roman" w:hAnsi="Times New Roman" w:cs="Times New Roman"/>
        </w:rPr>
        <w:t xml:space="preserve"> a</w:t>
      </w:r>
      <w:r w:rsidRPr="006315B6">
        <w:rPr>
          <w:rFonts w:ascii="Times New Roman" w:hAnsi="Times New Roman" w:cs="Times New Roman"/>
        </w:rPr>
        <w:t xml:space="preserve"> good image of myself</w:t>
      </w:r>
      <w:r w:rsidR="00016BB7" w:rsidRPr="006315B6">
        <w:rPr>
          <w:rFonts w:ascii="Times New Roman" w:hAnsi="Times New Roman" w:cs="Times New Roman"/>
        </w:rPr>
        <w:t>.</w:t>
      </w:r>
    </w:p>
    <w:p w14:paraId="2C5340EC" w14:textId="64F45800" w:rsidR="00C54178" w:rsidRPr="006315B6" w:rsidRDefault="00C54178" w:rsidP="00187EDD">
      <w:pPr>
        <w:pStyle w:val="ListParagraph"/>
        <w:numPr>
          <w:ilvl w:val="0"/>
          <w:numId w:val="6"/>
        </w:numPr>
        <w:ind w:left="270" w:hanging="270"/>
        <w:rPr>
          <w:rFonts w:ascii="Times New Roman" w:eastAsia="SimSun" w:hAnsi="Times New Roman" w:cs="Times New Roman"/>
        </w:rPr>
      </w:pPr>
      <w:r w:rsidRPr="006315B6">
        <w:rPr>
          <w:rFonts w:ascii="Times New Roman" w:eastAsia="SimSun" w:hAnsi="Times New Roman" w:cs="Times New Roman"/>
        </w:rPr>
        <w:t>I have received much attention from others through using Weibo.</w:t>
      </w:r>
    </w:p>
    <w:p w14:paraId="3FA5B65F" w14:textId="5EFB2123" w:rsidR="001363F9" w:rsidRPr="006315B6" w:rsidRDefault="000A13E4" w:rsidP="00187EDD">
      <w:pPr>
        <w:pStyle w:val="ListParagraph"/>
        <w:numPr>
          <w:ilvl w:val="0"/>
          <w:numId w:val="6"/>
        </w:numPr>
        <w:ind w:left="270" w:hanging="270"/>
        <w:rPr>
          <w:rFonts w:ascii="Times New Roman" w:hAnsi="Times New Roman" w:cs="Times New Roman"/>
        </w:rPr>
      </w:pPr>
      <w:r w:rsidRPr="006315B6">
        <w:rPr>
          <w:rFonts w:ascii="Times New Roman" w:eastAsia="SimSun" w:hAnsi="Times New Roman" w:cs="Times New Roman"/>
        </w:rPr>
        <w:t xml:space="preserve">I make people know me well through using Weibo. </w:t>
      </w:r>
    </w:p>
    <w:sectPr w:rsidR="001363F9" w:rsidRPr="006315B6" w:rsidSect="00EC5B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64F11"/>
    <w:multiLevelType w:val="hybridMultilevel"/>
    <w:tmpl w:val="F56838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92F87"/>
    <w:multiLevelType w:val="hybridMultilevel"/>
    <w:tmpl w:val="D370FE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02235"/>
    <w:multiLevelType w:val="hybridMultilevel"/>
    <w:tmpl w:val="D370FE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261FAB"/>
    <w:multiLevelType w:val="hybridMultilevel"/>
    <w:tmpl w:val="49BE7E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6E2C4A"/>
    <w:multiLevelType w:val="hybridMultilevel"/>
    <w:tmpl w:val="901CE5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9439E3"/>
    <w:multiLevelType w:val="hybridMultilevel"/>
    <w:tmpl w:val="EA4E48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4B6"/>
    <w:rsid w:val="00016BB7"/>
    <w:rsid w:val="000A13E4"/>
    <w:rsid w:val="000B5B08"/>
    <w:rsid w:val="001023F6"/>
    <w:rsid w:val="001101C8"/>
    <w:rsid w:val="00112F26"/>
    <w:rsid w:val="00126C23"/>
    <w:rsid w:val="001363F9"/>
    <w:rsid w:val="00145042"/>
    <w:rsid w:val="00187EDD"/>
    <w:rsid w:val="001B4A1C"/>
    <w:rsid w:val="001E69DD"/>
    <w:rsid w:val="00205B49"/>
    <w:rsid w:val="00207364"/>
    <w:rsid w:val="00276CBA"/>
    <w:rsid w:val="002826B8"/>
    <w:rsid w:val="002A004F"/>
    <w:rsid w:val="002C1E96"/>
    <w:rsid w:val="003047E0"/>
    <w:rsid w:val="0031620A"/>
    <w:rsid w:val="0038125D"/>
    <w:rsid w:val="0039120C"/>
    <w:rsid w:val="003B02D2"/>
    <w:rsid w:val="003B46C8"/>
    <w:rsid w:val="00403507"/>
    <w:rsid w:val="00426B46"/>
    <w:rsid w:val="0045515D"/>
    <w:rsid w:val="00482E4E"/>
    <w:rsid w:val="004853D4"/>
    <w:rsid w:val="0049674E"/>
    <w:rsid w:val="004A4A0F"/>
    <w:rsid w:val="004B2A35"/>
    <w:rsid w:val="004D3318"/>
    <w:rsid w:val="004E79D5"/>
    <w:rsid w:val="004E7F57"/>
    <w:rsid w:val="004F44B6"/>
    <w:rsid w:val="00532F21"/>
    <w:rsid w:val="00562F5A"/>
    <w:rsid w:val="00566ACA"/>
    <w:rsid w:val="00586C4F"/>
    <w:rsid w:val="005A1186"/>
    <w:rsid w:val="005C59E8"/>
    <w:rsid w:val="005D304A"/>
    <w:rsid w:val="005D7A72"/>
    <w:rsid w:val="006315B6"/>
    <w:rsid w:val="006D695A"/>
    <w:rsid w:val="0070096C"/>
    <w:rsid w:val="00701280"/>
    <w:rsid w:val="0071379F"/>
    <w:rsid w:val="00722EA9"/>
    <w:rsid w:val="00752132"/>
    <w:rsid w:val="007E1301"/>
    <w:rsid w:val="007E30B1"/>
    <w:rsid w:val="00812C2D"/>
    <w:rsid w:val="008267F9"/>
    <w:rsid w:val="00843230"/>
    <w:rsid w:val="00906E49"/>
    <w:rsid w:val="009169D3"/>
    <w:rsid w:val="00953D4A"/>
    <w:rsid w:val="00AE487B"/>
    <w:rsid w:val="00B0348F"/>
    <w:rsid w:val="00B13B08"/>
    <w:rsid w:val="00B40721"/>
    <w:rsid w:val="00B87AC5"/>
    <w:rsid w:val="00BD54AF"/>
    <w:rsid w:val="00BE715D"/>
    <w:rsid w:val="00C45B74"/>
    <w:rsid w:val="00C54178"/>
    <w:rsid w:val="00CC5906"/>
    <w:rsid w:val="00CE60DB"/>
    <w:rsid w:val="00D03232"/>
    <w:rsid w:val="00D44711"/>
    <w:rsid w:val="00D8502B"/>
    <w:rsid w:val="00D87D49"/>
    <w:rsid w:val="00E729F9"/>
    <w:rsid w:val="00EC5BD6"/>
    <w:rsid w:val="00EE4E20"/>
    <w:rsid w:val="00EF00B6"/>
    <w:rsid w:val="00F26D8C"/>
    <w:rsid w:val="00F52994"/>
    <w:rsid w:val="00F60091"/>
    <w:rsid w:val="00FB5B0C"/>
    <w:rsid w:val="00FC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CD3D0"/>
  <w15:chartTrackingRefBased/>
  <w15:docId w15:val="{48BB0BDF-6FFF-AD43-AE53-C833802C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C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A1C"/>
    <w:rPr>
      <w:rFonts w:eastAsiaTheme="minorEastAsia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A1C"/>
    <w:rPr>
      <w:rFonts w:ascii="Times New Roman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276CB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E30B1"/>
    <w:pPr>
      <w:ind w:left="720"/>
      <w:contextualSpacing/>
    </w:pPr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8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13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7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53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5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0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65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7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6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5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8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25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2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ei</dc:creator>
  <cp:keywords/>
  <dc:description/>
  <cp:lastModifiedBy>HUANG Lei</cp:lastModifiedBy>
  <cp:revision>81</cp:revision>
  <dcterms:created xsi:type="dcterms:W3CDTF">2020-04-27T10:39:00Z</dcterms:created>
  <dcterms:modified xsi:type="dcterms:W3CDTF">2020-04-30T08:50:00Z</dcterms:modified>
</cp:coreProperties>
</file>